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0B1A" w:rsidRPr="00EB6887" w:rsidRDefault="00AA0B1A" w:rsidP="00AA0B1A">
      <w:pPr>
        <w:rPr>
          <w:b/>
          <w:bCs/>
          <w:sz w:val="36"/>
          <w:lang w:val="en-US"/>
        </w:rPr>
      </w:pPr>
      <w:r w:rsidRPr="00EB6887">
        <w:rPr>
          <w:b/>
          <w:bCs/>
          <w:sz w:val="36"/>
          <w:lang w:val="en-US"/>
        </w:rPr>
        <w:t>a</w:t>
      </w:r>
    </w:p>
    <w:p w:rsidR="00AA0B1A" w:rsidRPr="00EB6887" w:rsidRDefault="00AA0B1A" w:rsidP="00AA0B1A">
      <w:pPr>
        <w:spacing w:line="276" w:lineRule="auto"/>
        <w:rPr>
          <w:lang w:val="en-US"/>
        </w:rPr>
      </w:pPr>
      <w:r w:rsidRPr="00EB6887">
        <w:rPr>
          <w:noProof/>
        </w:rPr>
        <w:drawing>
          <wp:inline distT="0" distB="0" distL="0" distR="0" wp14:anchorId="164E0538" wp14:editId="4A2AF58F">
            <wp:extent cx="5756910" cy="2718435"/>
            <wp:effectExtent l="0" t="0" r="0" b="0"/>
            <wp:docPr id="2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1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0B1A" w:rsidRPr="00EB6887" w:rsidRDefault="00AA0B1A" w:rsidP="00AA0B1A">
      <w:pPr>
        <w:spacing w:line="276" w:lineRule="auto"/>
        <w:rPr>
          <w:lang w:val="en-US"/>
        </w:rPr>
      </w:pPr>
    </w:p>
    <w:p w:rsidR="00AA0B1A" w:rsidRPr="00EB6887" w:rsidRDefault="00AA0B1A" w:rsidP="00AA0B1A">
      <w:pPr>
        <w:spacing w:line="276" w:lineRule="auto"/>
        <w:rPr>
          <w:b/>
          <w:sz w:val="32"/>
          <w:lang w:val="en-US"/>
        </w:rPr>
      </w:pPr>
      <w:r w:rsidRPr="00EB6887">
        <w:rPr>
          <w:b/>
          <w:sz w:val="32"/>
          <w:lang w:val="en-US"/>
        </w:rPr>
        <w:t>b</w:t>
      </w:r>
    </w:p>
    <w:p w:rsidR="00AA0B1A" w:rsidRPr="00EB6887" w:rsidRDefault="00AA0B1A" w:rsidP="00AA0B1A">
      <w:pPr>
        <w:spacing w:line="276" w:lineRule="auto"/>
        <w:rPr>
          <w:lang w:val="en-US"/>
        </w:rPr>
      </w:pPr>
      <w:r w:rsidRPr="00EB6887">
        <w:rPr>
          <w:noProof/>
        </w:rPr>
        <w:drawing>
          <wp:inline distT="0" distB="0" distL="0" distR="0" wp14:anchorId="6D1B3BF9" wp14:editId="48D8B52B">
            <wp:extent cx="5756910" cy="2143125"/>
            <wp:effectExtent l="0" t="0" r="0" b="0"/>
            <wp:docPr id="2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1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0B1A" w:rsidRPr="00EB6887" w:rsidRDefault="00AA0B1A" w:rsidP="00AA0B1A">
      <w:pPr>
        <w:spacing w:line="276" w:lineRule="auto"/>
        <w:rPr>
          <w:b/>
          <w:bCs/>
          <w:lang w:val="en-US"/>
        </w:rPr>
      </w:pPr>
    </w:p>
    <w:p w:rsidR="00AA0B1A" w:rsidRDefault="00AA0B1A">
      <w:pPr>
        <w:suppressAutoHyphens w:val="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br w:type="page"/>
      </w:r>
    </w:p>
    <w:p w:rsidR="00AA0B1A" w:rsidRPr="00EB6887" w:rsidRDefault="00AA0B1A" w:rsidP="00AA0B1A">
      <w:pPr>
        <w:rPr>
          <w:rFonts w:cstheme="minorHAnsi"/>
          <w:sz w:val="22"/>
          <w:szCs w:val="22"/>
          <w:lang w:val="en-US"/>
        </w:rPr>
      </w:pP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&gt;Pdec_18S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TCTGATCGGAAACAGAACTGAACGCAGTTCAAGAGCGCTCAGGATTACTTGTAGCGTGCAAGTATATATCCTGACTC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CGTGCTCGTTGGTATGGTATGCATTCTCTCGATCGCTTGACGGGGTATGAATTGCGAGCCATCTGTGCCGCTGCGC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AGGTAAGCACAAACCGCATATCGCTGTAAACCTGGCCAGCGCAGTGAAGCTGGTGTCTAGGATACTGTCGATGGTT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CTAACACTCCTACTGCGTCGAAGTTGCAGCAGCGCTTACGCGCTTACCGACCGATGTAGTACGTGGACAGGTACGCG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CTCGCTTGTTATGCGTTGTGTAGCGTGCACAGCGGACAACGATGGAACAGTATCCGATAAAATGTCCAATGATTGC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TGGTTGATCCTGCCAGTAGTCATATGCTTGTCTCAAAGATTAAGCCATGCATGTCTCAGTACTTGCTATCACAAGG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AACCGCGAATGGCTCATTAAATCAGTTATGGTTCACTAGATCGTACCGTTTACACGGATAACTGTGGTAATTCTAGAG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ATACGTGCAACCAGCTCGTTTCCTCGTGAAGCGAGCGCAGTTATTAGAACAAGACCAATCCGGCCTTCGGGTCGGT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TGGTGACTCTGAATAACCGAAGCAGAGCGCATGGTCTCGTACCGGCGCCAGATCTTTCAAGTGTCTGACTTATCAG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GTTGTTAGGTTATGTTCCTAACAAGGCTATTACGGGTGACGGGGTATCAGGGTCCGATACCGGAGAGGGAGCCTGAG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CGGCTACCACATCCAAGGAAGGCAGCAGGCGCGCAAATTACCCACTCCCAGCACGGGGAGGTAGTGACGAAAAATAA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TGCGAGGGCTTTATGCCTCTCGCAATCGGAATGGGTACACTTTAAATCCTTTAACGAGGATCTATTGGAGGGCAAGT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TGCCAGCAGCCGCGGTAATTCCAGCTCCAATAGCGTATATTAAAGTTGCTGCGGTTAAAAAGCTCGTAGTTGAATC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CAGTTGGACGGATGGTGCGCTTCACAGCGCTACTGTCTGCTCGGCGCCACAAGCCGGCCATGTCTTGCATGCCCTT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GGGTGTGCTTGGCGACCGGAACGTTTACTTTGAAAAAATTAGAGTGCTCAAAGCAGGCGTACGGCCTTGCATAATGG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ATGGAATAATGGAATAGGACCTCGGTTCTATTTTGTTGGTTTTCGGAACTCGAGGTAATGATTAATAGGAACAGAC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GCATTCGTATTGCGGCGTTAGAGGTGAAATTCTTGGATCGTCGCAAGACGAACTACTGCGAAGGCATTTGCCAAGA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TTTCATTAATCAAGAACGAAAGTTAGAGGTTCGAAGGCGATCAGATACCGCCCTAGTTCTAACCATAAACGATGCC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AGCGATCCGTCGGTGTTTATTTGATGACTCGACGGGCAGCTTCCGGGAAACCAAAGTGCTTAGGTTCCGGGGGAAG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GGTTGCAAAGCTGAAACTTAAAGGAATTGACGGAAGGGCACCACCAGGAGTGGAGCCTGCGGCTTAATTTGACTCAA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GGAAAACTTACCCGGCCCGGACACTGTAAGGATTGACAGATTGAGAGCTCTTTCTTGATTCGGTGGGTGGTGGTGC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CCGTTCTTAGTTGGTGGAGCGATTTGTCTGGTTAATTCCGATAACGAACGAGACTCTAGCCTGCTAAATAGCCAAC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TCCGCAGCGTCAGTTGCTACAAAAGCTTCTTAGAGGGACAGGCGGCGTTTAGTCGCACGAGATTGAGCAATAACAGG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GTGATGCCCTTAGATGTCCGGGGCCGCACGCGCGCTACACTGAAGGGAGCAACGTGCTTAATCACCTTGGCCGGAAGG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GGGGAATCCGATTAAACCCCTTCGTGATTGGGATTGAGCTTTGTAATTATCGCTCATGAACGAGGAATTCCCAGTAA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CGAGTCATAAGCTCGCGTTGATTACGTCCCTGCCCTTTGTACACACCGCCCGTCGCTACTACCGATTGAATGATTTA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GAGGTCTTCGGACTGGCCATCGAGGCTGCCGCAAGGCGGCTTCGTCTGGTTGGGAAGACGACCAAACTGGCTCATTTA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GAAGTAAAAGTCGTAACAAGGTTTCCGTAGGTGAACCTGCGGAAGGATCATTAACGTGTAATCGGGCGGCGTGTGC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GCGCTAGGTCTTCGGGCCTGGCCGGGTGCCGTGCTCGTACGCGATAAGCGCTTCTAGCGCTTAACCTGAAAGTCGAG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ACACGAACGGTGACTCGCCTATCGTTACTATCCGGAGCGTTTGGTCAGCAATCGCAGCGTGCTTTGCCGACTGCCG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ACGGTAGTGAACTGGTAACTTCGGTACACCGTCGCATGTTGATTTACCTGTCGGAGCGTGAACGGGTGGTCGACAC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ATGGCTGTGCCACGGGATACCTACCGTTCTACAAGACGATGCTCTGCGGTCGCTTGAATAACTCACGCGAGACCGT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AGGCATTCGCCGTAGAATGAGGGCCAGCAGCGCCCAAGGGTATAAAGTAGCTGCAACGAGCGTCGTTGCCGGTTAT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ACGATAACGCATCTGTCGTGGGGTATATACCGAATTGGCCGTCCCGCTGCATT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&gt;Pdec_ITS2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CAAAGTGCTTTTCAATTTTCCCTCACGGTACTTGTTCGCTATCGGACTCGTGGTCATATTTAGCCTTCGATGGAGTT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ACCGACTTCACCTTGTACTCACAAACAAGGCGACTCTCCGAAGATGTACACCGGCATCAACTGCTCACGATACGGGC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GCACCCTCCATGGGATGGAGCCTCACTCAGGAGAACTTACGCAAGCAAGCCACACCGGTAACCACCTTCTTCACGC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GTTCCTGTCACCGTTACCAGCAACAGGATTCGGCGCTGGGCTGTTCCCCTTTCACTCGCAGTTACTATGGGAATCCC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TGGTTTCTTTTCCTCCGCTTAGTAATATGCTTAAGTTCAGCGGGTAATCTCGTCTGAGCTGAGGTCAAAAGATGAG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GCGAAGCGCAAGTGATTCTTCACGGCCCTGTTCTACAGTTTACTTGCTCCGTAGATTGGGACCTGTTCACCGCTCAA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ATAGTTGGCACAGATACGCCACGAACGTGTTCTGTTTTGCTGAACCACTGAAGTGCCGTTGGCAGCTAATCGATACA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GCAACTGCGGCGCACGGCTTCGACAGCCTTCTGCTCCAACTAGCAACACCAGCATTTACCGGTCAGCTAACGAGAA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TATCTGGTCTAGATTTCATCTGATAGCGCCTTATGCAAGCGCTAGCCAGACAATCCGTAGCTTTCACGCAGCTACG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GTTTTAATCAACTGACCCTCAACCAGGCGTGGCTTCAGTTAACCCGAAGCCGCAATGTGCGTTCGAAGATCCGACGT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CAAAGTCCTGCAATTCACGTCGCGTCTCGCATTTTGCTGCGTTCTTCATCGACCCACGAGCCGAATGATCCACCGCA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AGTGATTCATCGGTTTGCATTTTTCGGCTGCTGCTGGGCTGCTGTCTTGCTGACGAGCGCGCCACAACATCAAGCC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AATAGAATACCTTGATACAAATAACGCATTTCCGAAGAAATGCAGCGGGACGGCCAATTCGGTATATACCCCACGACA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TGCGTTATCGTGGATATAACCGGCAACGACGCTCGTTGCAGCTACTTTATACCCTTGG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&gt;</w:t>
      </w:r>
      <w:proofErr w:type="spellStart"/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Pdec_COI</w:t>
      </w:r>
      <w:proofErr w:type="spellEnd"/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GCGATGATTTTTCTCTACAAACCACAAAGATATTGGGACTCTCTATTTTATTTTTGGGCTTTGGGCAGCCACCATT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CCTCTTTGAGATTTATTATCCGATCTGAATTAAGCCAACCTGGACAATTGTTTGCAGACGAGCAATTATTTAATGT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GTAACAAGACATGCCTTTGTTATAATTTTCTTTTTTGTGATACCTATTCTTATTGGGGGGTTTGGTAACTGATTGG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CCTCATAATTGGGGCTCCAGATATGGCTTTTCCTCGAATAAACAACTTAAGATTTTGACTCCTGCCTCCTTCTTTT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CTTATCCTTATGGGAACAATGGCAGAACAAGGGGCGGGTACTGGATGAACTGTTTACCCGCCACTCTCCCACTATTT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CATAGCGGCCCTAGGGTTGACCTAACAATTTTTTCTCTTCATATCGCCGGAGCATCTTCTATTTTAGGAGCTATTA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TATTACTACAATTCTTAATATACGATCTTATTCTATAAGAATAGAGCAAATACCTTTATTTGTATGGTCAGTGCTT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CCGCTATTTTACTCCTTTTAGCTCTACCCGTTTTAGCTGGGGCTATTACTATACTACTTCTAGACCGAAATTTTAA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TCTTTTTTTGACCCAGCAGGAGGGGGGGACCCTATTTTATACCAGCATCTGTTTTGATTCTTTGGCCACCCAGAGG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CATTCTAATTCTTCCGGGATTTGGTATTATTTCTCAAGTTATTATCCACTTTAGAGGAAAGTCACTAACATTTGGA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TGGGTATAATTTATGCAATAAGAACAATCGGCCTATTGGGATTTATTGTGTGAGCACACCATATGTTCACAGTAGG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lastRenderedPageBreak/>
        <w:t>TAGACTTAGATACCCGTGCATACTTTACAGCCGCCACTATAATTATTGCCATTCCTACAGGTGTAAAAGTTTTTAGAT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AAGAACAATTTACGGAAGAAAAATTACATTTAGGGCCCCGATATGATGAGCCCTGGGATTTATTTTCCTTTTTACC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GAGGACTGACAGGGATTGTGTTATCAAATTCAAGAATTGATATTGCTCTCCATGATACTTACTACGTGGTCGCCCA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CACTACGTCCTGTCTATAGGAGCAGTTTTTGCAATTATTTGCGGGGTAGCTCACTGATTCCCTCTTTTGATAGGGGT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AATGAACAATAAATGACTCCAATCCCAGTTTTTGATTATATTTATTGGGGTGAATATAACCTTTTTCCCTCAACATT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CTAGGGTTGGCCGGCATACCACGACGATATGTAGATTACCCAGACACCTTTTTTTCGTGGAACATGGCCTCTTCTTT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TCCTTATTATCAGCACTCTCTGTTATTTTTCTTTTTTTTATTCTATGAGAAGCAATTGTTTCACAACGTTCAACGTA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GGTG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&gt;Pdec_28S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ATAACTGGTTAATACCAGAACGACGATCAGTACATCTGATCGGAAACAGAACTGAACGCAGTTCAAGAGCGCTCAG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ACTTGTAGCGTGCAAGTATATATCCTGACTCGATACGTGCTCGTTGGTATGGTATGCATTCTCTCGATCGCTTGAC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TATGAATTGCGAGCCATCTGTGCCGCTGCGCCAGAAGGTAAGCACAAACCGCATATCGCTGTAAACCTGGCCAGCG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GAAGCTGGTGTCTAGGATACTGTCGATGGTTTGTTCTAACACTCCTACTGCGTCGAAGTTGCAGCAGCGCTTACGCG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ACCGACCGATGTAGTACGTGGACAGGTACGCGTTTCTCGCTTGTTATGCGTTGTGTAGCGTGCACAGCGGACAACG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AACAGTATCCGATAAAATGTCCAATGATTGCTACCTGGTTGATCCTGCCAGTAGTCATATGCTTGTCTCAAAGATT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CATGCATGTCTCAGTACTTGCTATCACAAGGCGAAACCGCGAATGGCTCATTAAATCAGTTATGGTTCACTAGATCG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CCGTTTACACGGATAACTGTGGTAATTCTAGAGCTAATACGTGCAACCAGCTCGTTTCCTCGTGAAGCGAGCGCAGT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AGAACAAGACCAATCCGGCCTTCGGGTCGGTAACTTGGTGACTCTGAATAACCGAAGCAGAGCGCATGGTCTCGTAC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CGCCAGATCTTTCAAGTGTCTGACTTATCAGCTTGTTGTTAGGTTATGTTCCTAACAAGGCTATTACGGGTGACGG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TCAGGGTCCGATACCGGAGAGGGAGCCTGAGAAACGGCTACCACATCCAAGGAAGGCAGCAGGCGCGCAAATTACC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CCCAGCACGGGGAGGTAGTGACGAAAAATAACGATGCGAGGGCTTTATGCCTCTCGCAATCGGAATGGGTACACTT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ATCCTTTAACGAGGATCTATTGGAGGGCAAGTCTGGTGCCAGCAGCCGCGGTAATTCCAGCTCCAATAGCGTATATT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TTGCTGCGGTTAAAAAGCTCGTAGTTGAATCTGGGCAGTTGGACGGATGGTGCGCTTCACAGCGCTACTGTCTGCT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GCCACAAGCCGGCCATGTCTTGCATGCCCTTCACTGGGTGTGCTTGGCGACCGGAACGTTTACTTTGAAAAAATTA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GCTCAAAGCAGGCGTACGGCCTTGCATAATGGTGCATGGAATAATGGAATAGGACCTCGGTTCTATTTTGTTGGTTT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GAACTCGAGGTAATGATTAATAGGAACAGACGGGGGCATTCGTATTGCGGCGTTAGAGGTGAAATTCTTGGATCGT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AGACGAACTACTGCGAAGGCATTTGCCAAGAATGTTTTCATTAATCAAGAACGAAAGTTAGAGGTTCGAAGGCGAT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TACCGCCCTAGTTCTAACCATAAACGATGCCAACCAGCGATCCGTCGGTGTTTATTTGATGACTCGACGGGCAGCT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GGAAACCAAAGTGCTTAGGTTCCGGGGGAAGTATGGTTGCAAAGCTGAAACTTAAAGGAATTGACGGAAGGGCACCA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GGAGTGGAGCCTGCGGCTTAATTTGACTCAACACGGGAAAACTTACCCGGCCCGGACACTGTAAGGATTGACAGAT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AGCTCTTTCTTGATTCGGTGGGTGGTGGTGCATGGCCGTTCTTAGTTGGTGGAGCGATTTGTCTGGTTAATTCCGAT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CGAACGAGACTCTAGCCTGCTAAATAGCCAACTGATCCGCAGCGTCAGTTGCTACAAAAGCTTCTTAGAGGGACAGG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GTTTAGTCGCACGAGATTGAGCAATAACAGGTCTGTGATGCCCTTAGATGTCCGGGGCCGCACGCGCGCTACACTG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GAGCAACGTGCTTAATCACCTTGGCCGGAAGGCCTGGGGAATCCGATTAAACCCCTTCGTGATTGGGATTGAGCTT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AATTATCGCTCATGAACGAGGAATTCCCAGTAAGCGCGAGTCATAAGCTCGCGTTGATTACGTCCCTGCCCTTTGTA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CCGCCCGTCGCTACTACCGATTGAATGATTTAGTGAGGTCTTCGGACTGGCCATCGAGGCTGCCGCAAGGCGGCTT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CTGGTTGGGAAGACGACCAAACTGGCTCATTTAGAGGAAGTAAAAGTCGTAACAAGGTTTCCGTAGGTGAACCTGCG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GATCATTAACGTGTAATCGGGCGGCGTGTGCCTGTGCGCTAGGTCTTCGGGCCTGGCCGGGTGCCGTGCTCGTACG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TAAGCGCTTCTAGCGCTTAACCTGAAAGTCGAGTCTACACGAACGGTGACTCGCCTATCGTTACTATCCGGAGCGTTT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CAGCAATCGCAGCGTGCTTTGCCGACTGCCGGGGTACGGTAGTGAACTGGTAACTTCGGTACACCGTCGCATGTTG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ACCTGTCGGAGCGTGAACGGGTGGTCGACACTGTAATGGCTGTGCCACGGGATACCTACCGTTCTACAAGACGATG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TGCGGTCGCTTGAATAACTCACGCGAGACCGTGGAGAGGCATTCGCCGTAGAATGAGGGCCAGCAGCGCCCAAGGGT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AAGTAGCTGCAACGAGCGTCGTTGCCGGTTATATCCACGATAACGCATCTGTCGTGGGGTATATACCGAATTGGCCG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GCTGCATTTCTTCGGAAATGCGTTATTTGTATCAAGGTATTCTATTTGAGGCTTGATGTTGTGGCGCGCTCGTCAGC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ACAGCAGCCCAGCAGCAGCCGAAAAATGCAAACCGATGAATCACTCTGTGCGGTGGATCATTCGGCTCGTGGGTCG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AGAACGCAGCAAAATGCGAGACGCGACGTGAATTGCAGGACTTTGTGAACGTCGGATCTTCGAACGCACATTGCGG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CGGGTTAACTGAAGCCACGCCTGGTTGAGGGTCAGTTGATTAAAACTAATCGTAGCTGCGTGAAAGCTACGGATTGT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CTAGCGCTTGCATAAGGCGCTATCAGATGAAATCTAGACCAGATACGCGTTCTCGTTAGCTGACCGGTAAATGCTGG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TTGCTAGTTGGAGCAGAAGGCTGTCGAAGCCGTGCGCCGCAGTTGCACGTGTATCGATTAGCTGCCAACGGCACTTCA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GGTTCAGCAAAACAGAACACGTTCGTGGCGTATCTGTGCCAACTATGCGTTGAGCGGTGAACAGGTCCCAATCTACG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AAGTAAACTGTAGAACAGGGCCGTGAAGAATCACTTGCGCTTCGCTACACTCATCTTTTGACCTCAGCTCAGACGA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TACCCGCTGAACTTAAGCATATTACTAAGCGGAGGAAAAGAAACCAACGGGGATTCCCATAGTAACTGCGAGTGAAA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GAACAGCCCAGCGCCGAATCCTGTTGCTGGTAACGGTGACAGGAACTGTGGCGTGAAGAAGGTGGTTACCGGTGTGG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GCTTGCGTAAGTTCTCCTGAGTGAGGCTCCATCCCATGGAGGGTGCAAGGCCCGTATCGTGAGCAGTTGATGCCGGTG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CATCTTCGGAGAGTCGCCTTGTTTGTGAGTACAAGGTGAAGTCGGTGGTAAACTCCATCGAAGGCTAAATATGACCA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TCCGATAGCGAACAAGTACCGTGAGGGAAAATTGAAAAGCACTTTGAAGAGAGAGCGAAACAGTGCGTGAAACCGC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GAGGCAAGCAGATGGGGCCTCGAAGGCAAAGCAGTGAATTCAGCCGGTGTGGTGCGTGGCTGGTTGGTGTTGGGATCG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AGACCCTAGCTGATTATGCTCGCGTGCTGGCCGGTGCATTTTCGCTGTTTGTACGTCACCGCCGTTGAGCGAGCATCC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TCGGGTATGCGTGTGAAGCCTTATTCCTTCGGGCGTAGGTGCTTACTGCTAACTTGTACGCGTTTGCGCCTCAACTGG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TGTCAGCGTGTGCCAGCGTTAGCGTTGGGCCGGTATGCTCTGCGGTGTGTTGTGGGATGACGAGCTTGCTCGGCTCC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TACGCAGTGGACTCGTTGCCGGTTTTCAACGTAGGCACATTGTAGATTCGGTGGCGAGTAGACGGCTGCCCATCTAA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CGTCTTGWAACACGGACCAAGGAGTTCAACATGCGCGCTAGTTGTTGGGACTTGAAGCCCGCTAGCAAAGTGAAAGC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CACAGTGTACGCTGTGTATTGGCGAGATCCCGTCACCTGGTTTACCAGGCCGGGCGCACCGCCGGCCCGTCAAAAGC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ATGTGGCTTTGGCGGAGCTTGAGCGTGCACGTTGAGACCCGAAAGATGGTGAACTATGCCTGGGCAGGATGAAGCCA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lastRenderedPageBreak/>
        <w:t>GGAAACTCTGGTGGAGGTCCGTAGCGATTCTGACGTGCAAATCGATCGTCTGACCTGGGTATAGGGGCGAAAGACTAATC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ACCATCTAGTAGCTGGTTCCCTCCGAAGTTTCCCTCAGGATAGCTGGCACTCGAGAGAACGTAGTCTCTCCCGGTAA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CGAATGATTAGTGGCCTTGGGGTCGAAACGACCTTAACCAATTCTCAAACTTTAAATGGGTGAGAAGTCCGGCTTGCT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AAATGCATAGCTGAAGTCCGGACGTTGGATACGAGCGCCTAGTGGGCCACTTTTGGTAAGCAGAACTGGCGCTGTGGGAT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GAACCGAACGCTGAGTTATGGCGCCCGACGAGACGCTCATCAGATCCCAGAAAAGGTGTTGGTTGCTATAGACAGCAGGA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GTGGCCATGGAAGTCGGAACCCGCTAAGGAGTGTGTAACAACTCACCTGCCGAAGCAACTAGCCCTGAAAATGGATGG</w:t>
      </w:r>
    </w:p>
    <w:p w:rsidR="00AA0B1A" w:rsidRPr="00EB6887" w:rsidRDefault="00AA0B1A" w:rsidP="00AA0B1A">
      <w:pPr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</w:pPr>
      <w:r w:rsidRPr="00EB6887">
        <w:rPr>
          <w:rFonts w:ascii="Courier" w:eastAsia="Courier" w:hAnsi="Courier" w:cs="Courier"/>
          <w:color w:val="000000" w:themeColor="text1"/>
          <w:sz w:val="18"/>
          <w:szCs w:val="18"/>
          <w:lang w:val="en-US"/>
        </w:rPr>
        <w:t>CGCTAGAGCGTCTGGCCTATACTCGGCCGTTGCAGCAGCAGCAACGTTAAGTCAAGCTGCAACGAGTAG</w:t>
      </w:r>
    </w:p>
    <w:p w:rsidR="00EB0874" w:rsidRDefault="00EB0874"/>
    <w:sectPr w:rsidR="00EB08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1A"/>
    <w:rsid w:val="00AA0B1A"/>
    <w:rsid w:val="00EB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FA8F68"/>
  <w15:chartTrackingRefBased/>
  <w15:docId w15:val="{D92B231F-3EA2-3D4A-9FC6-0771042D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B1A"/>
    <w:pPr>
      <w:suppressAutoHyphens/>
    </w:pPr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D8D427E5B8CC4ABA18D9AA8F039A89" ma:contentTypeVersion="17" ma:contentTypeDescription="Crée un document." ma:contentTypeScope="" ma:versionID="16497b94052ef5451798a49901e9ee89">
  <xsd:schema xmlns:xsd="http://www.w3.org/2001/XMLSchema" xmlns:xs="http://www.w3.org/2001/XMLSchema" xmlns:p="http://schemas.microsoft.com/office/2006/metadata/properties" xmlns:ns2="bb184fac-cd4b-46dc-a88b-6b7daa0430f5" xmlns:ns3="ab10318e-9847-4538-b88c-72b706c73d4e" targetNamespace="http://schemas.microsoft.com/office/2006/metadata/properties" ma:root="true" ma:fieldsID="be13cf926f13a44b6ae121fe5e5d24b7" ns2:_="" ns3:_="">
    <xsd:import namespace="bb184fac-cd4b-46dc-a88b-6b7daa0430f5"/>
    <xsd:import namespace="ab10318e-9847-4538-b88c-72b706c73d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84fac-cd4b-46dc-a88b-6b7daa0430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e92e9244-4a4f-438c-9023-5bd3b64bf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0318e-9847-4538-b88c-72b706c73d4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aa25d9e-8eda-4d48-a2d0-d471794c75d6}" ma:internalName="TaxCatchAll" ma:showField="CatchAllData" ma:web="ab10318e-9847-4538-b88c-72b706c73d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10318e-9847-4538-b88c-72b706c73d4e" xsi:nil="true"/>
    <lcf76f155ced4ddcb4097134ff3c332f xmlns="bb184fac-cd4b-46dc-a88b-6b7daa0430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2C495D-FFEF-4E1D-8F63-C0A00F9B7600}"/>
</file>

<file path=customXml/itemProps2.xml><?xml version="1.0" encoding="utf-8"?>
<ds:datastoreItem xmlns:ds="http://schemas.openxmlformats.org/officeDocument/2006/customXml" ds:itemID="{9A48BF77-FAEE-4768-85BB-8976DE43BCEC}"/>
</file>

<file path=customXml/itemProps3.xml><?xml version="1.0" encoding="utf-8"?>
<ds:datastoreItem xmlns:ds="http://schemas.openxmlformats.org/officeDocument/2006/customXml" ds:itemID="{5E23F257-6EA0-4481-B4EB-E7AE5400CC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7</Words>
  <Characters>8785</Characters>
  <Application>Microsoft Office Word</Application>
  <DocSecurity>0</DocSecurity>
  <Lines>73</Lines>
  <Paragraphs>20</Paragraphs>
  <ScaleCrop>false</ScaleCrop>
  <Company/>
  <LinksUpToDate>false</LinksUpToDate>
  <CharactersWithSpaces>10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 CIAN</dc:creator>
  <cp:keywords/>
  <dc:description/>
  <cp:lastModifiedBy>Anne DE CIAN</cp:lastModifiedBy>
  <cp:revision>1</cp:revision>
  <dcterms:created xsi:type="dcterms:W3CDTF">2024-05-15T20:04:00Z</dcterms:created>
  <dcterms:modified xsi:type="dcterms:W3CDTF">2024-05-15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8D427E5B8CC4ABA18D9AA8F039A89</vt:lpwstr>
  </property>
</Properties>
</file>